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971" w:rsidRDefault="00E5065C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dditional file 3</w:t>
      </w:r>
      <w:r w:rsidR="005D43C6">
        <w:rPr>
          <w:rFonts w:ascii="Times New Roman" w:eastAsia="Calibri" w:hAnsi="Times New Roman" w:cs="Times New Roman"/>
          <w:sz w:val="24"/>
          <w:szCs w:val="24"/>
          <w:lang w:val="en-US"/>
        </w:rPr>
        <w:t>. Results from</w:t>
      </w:r>
      <w:bookmarkStart w:id="0" w:name="_GoBack"/>
      <w:bookmarkEnd w:id="0"/>
      <w:r w:rsidR="00314AFA" w:rsidRPr="00314A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ensitivity analysis including only those participants (n=1305) whose WC </w:t>
      </w:r>
      <w:proofErr w:type="gramStart"/>
      <w:r w:rsidR="00314AFA" w:rsidRPr="00314AFA">
        <w:rPr>
          <w:rFonts w:ascii="Times New Roman" w:eastAsia="Calibri" w:hAnsi="Times New Roman" w:cs="Times New Roman"/>
          <w:sz w:val="24"/>
          <w:szCs w:val="24"/>
          <w:lang w:val="en-US"/>
        </w:rPr>
        <w:t>was measu</w:t>
      </w:r>
      <w:r w:rsidR="00DA3240">
        <w:rPr>
          <w:rFonts w:ascii="Times New Roman" w:eastAsia="Calibri" w:hAnsi="Times New Roman" w:cs="Times New Roman"/>
          <w:sz w:val="24"/>
          <w:szCs w:val="24"/>
          <w:lang w:val="en-US"/>
        </w:rPr>
        <w:t>red</w:t>
      </w:r>
      <w:proofErr w:type="gramEnd"/>
      <w:r w:rsidR="00DA324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baseline and follow-up: </w:t>
      </w:r>
      <w:r w:rsidR="00314AFA" w:rsidRPr="00314AFA">
        <w:rPr>
          <w:rFonts w:ascii="Times New Roman" w:eastAsia="Calibri" w:hAnsi="Times New Roman" w:cs="Times New Roman"/>
          <w:sz w:val="24"/>
          <w:szCs w:val="24"/>
          <w:lang w:val="en-US"/>
        </w:rPr>
        <w:t>the mediation model between depression, emotional eating and 7-year change in WC.</w:t>
      </w:r>
    </w:p>
    <w:p w:rsidR="00314AFA" w:rsidRDefault="00314AFA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314AFA" w:rsidRDefault="00314AFA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14AFA">
        <w:rPr>
          <w:noProof/>
          <w:lang w:eastAsia="fi-FI"/>
        </w:rPr>
        <w:drawing>
          <wp:inline distT="0" distB="0" distL="0" distR="0">
            <wp:extent cx="5759450" cy="33269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26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D55" w:rsidRDefault="009B0D55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D1147A" w:rsidRDefault="00314AFA" w:rsidP="00D1147A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. </w:t>
      </w:r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pression and emotional eating </w:t>
      </w:r>
      <w:proofErr w:type="gramStart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were modelled</w:t>
      </w:r>
      <w:proofErr w:type="gramEnd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latent factors. Change in WC </w:t>
      </w:r>
      <w:proofErr w:type="gramStart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was modelled</w:t>
      </w:r>
      <w:proofErr w:type="gramEnd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y regressing the measurement at follow-up on the baseline measurement. The model </w:t>
      </w:r>
      <w:proofErr w:type="gramStart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was also adjusted</w:t>
      </w:r>
      <w:proofErr w:type="gramEnd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age and gender (not shown in Figure). Unstandardized and standardized regression coefficients (with 95% bias-corrected bootstrap confidence intervals) </w:t>
      </w:r>
      <w:proofErr w:type="gramStart"/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are represe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ted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the arrows. </w:t>
      </w:r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direct effect of depression on 7-year </w:t>
      </w:r>
      <w:r w:rsidR="00DB31E9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hange </w:t>
      </w:r>
      <w:r w:rsidR="00DB3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</w:t>
      </w:r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WC: β=</w:t>
      </w:r>
      <w:r w:rsidR="00D1147A">
        <w:rPr>
          <w:rFonts w:ascii="Times New Roman" w:eastAsia="Calibri" w:hAnsi="Times New Roman" w:cs="Times New Roman"/>
          <w:sz w:val="24"/>
          <w:szCs w:val="24"/>
          <w:lang w:val="en-US"/>
        </w:rPr>
        <w:t>0.040</w:t>
      </w:r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; 95% CI=</w:t>
      </w:r>
      <w:r w:rsidR="00D1147A">
        <w:rPr>
          <w:rFonts w:ascii="Times New Roman" w:eastAsia="Calibri" w:hAnsi="Times New Roman" w:cs="Times New Roman"/>
          <w:sz w:val="24"/>
          <w:szCs w:val="24"/>
          <w:lang w:val="en-US"/>
        </w:rPr>
        <w:t>-0.012, 0.093; P=0.138 and std. β=0.016</w:t>
      </w:r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; 95% CI=</w:t>
      </w:r>
      <w:r w:rsidR="00D1147A">
        <w:rPr>
          <w:rFonts w:ascii="Times New Roman" w:eastAsia="Calibri" w:hAnsi="Times New Roman" w:cs="Times New Roman"/>
          <w:sz w:val="24"/>
          <w:szCs w:val="24"/>
          <w:lang w:val="en-US"/>
        </w:rPr>
        <w:t>-0.004, 0.037; P=0.137</w:t>
      </w:r>
      <w:r w:rsidR="00D1147A" w:rsidRPr="00D1147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D1147A" w:rsidSect="00373F5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540"/>
    <w:rsid w:val="000436E6"/>
    <w:rsid w:val="00064621"/>
    <w:rsid w:val="00157D0B"/>
    <w:rsid w:val="001D4AE8"/>
    <w:rsid w:val="002069E2"/>
    <w:rsid w:val="00244D3C"/>
    <w:rsid w:val="00314AFA"/>
    <w:rsid w:val="00373F56"/>
    <w:rsid w:val="0037421D"/>
    <w:rsid w:val="004D5CE1"/>
    <w:rsid w:val="005D43C6"/>
    <w:rsid w:val="00635441"/>
    <w:rsid w:val="006C0971"/>
    <w:rsid w:val="0074059D"/>
    <w:rsid w:val="00907540"/>
    <w:rsid w:val="00982E0C"/>
    <w:rsid w:val="009B0D55"/>
    <w:rsid w:val="00A33417"/>
    <w:rsid w:val="00CC6DC3"/>
    <w:rsid w:val="00D1147A"/>
    <w:rsid w:val="00D23CE9"/>
    <w:rsid w:val="00DA3240"/>
    <w:rsid w:val="00DB31E9"/>
    <w:rsid w:val="00E17546"/>
    <w:rsid w:val="00E5065C"/>
    <w:rsid w:val="00E90F13"/>
    <w:rsid w:val="00F9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D64C9"/>
  <w15:chartTrackingRefBased/>
  <w15:docId w15:val="{97286498-56B7-410B-BF0D-57AD7801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D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3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C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82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605</Characters>
  <Application>Microsoft Office Word</Application>
  <DocSecurity>0</DocSecurity>
  <Lines>302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tinen, Hanna M</dc:creator>
  <cp:keywords/>
  <dc:description/>
  <cp:lastModifiedBy>Konttinen, Hanna M</cp:lastModifiedBy>
  <cp:revision>6</cp:revision>
  <cp:lastPrinted>2018-06-21T11:59:00Z</cp:lastPrinted>
  <dcterms:created xsi:type="dcterms:W3CDTF">2018-09-03T16:39:00Z</dcterms:created>
  <dcterms:modified xsi:type="dcterms:W3CDTF">2018-09-05T12:13:00Z</dcterms:modified>
</cp:coreProperties>
</file>